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3D6B32" w14:textId="08039330" w:rsidR="00D43951" w:rsidRDefault="00D43951" w:rsidP="004F4CAF">
      <w:pPr>
        <w:spacing w:after="0" w:line="240" w:lineRule="auto"/>
        <w:rPr>
          <w:rFonts w:ascii="Arial" w:hAnsi="Arial" w:cs="Arial"/>
        </w:rPr>
      </w:pPr>
    </w:p>
    <w:tbl>
      <w:tblPr>
        <w:tblW w:w="11800" w:type="dxa"/>
        <w:tblInd w:w="108" w:type="dxa"/>
        <w:tblLook w:val="04A0" w:firstRow="1" w:lastRow="0" w:firstColumn="1" w:lastColumn="0" w:noHBand="0" w:noVBand="1"/>
      </w:tblPr>
      <w:tblGrid>
        <w:gridCol w:w="1151"/>
        <w:gridCol w:w="667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06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C10EFC" w:rsidRPr="00C10EFC" w14:paraId="5EB3A161" w14:textId="77777777" w:rsidTr="00C10EFC">
        <w:trPr>
          <w:trHeight w:val="6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B40D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ark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1A0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7F9CE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DB37CD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C9616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DA9AA3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0F2FFA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545978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9D41B2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9223E5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BDAE8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1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DC2EC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1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DFA7C2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7AB0E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6E2412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0E937F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15330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.4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E52AE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507634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787E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ABEAA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256CEF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4F4EB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88CCDE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CC2F81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hared</w:t>
            </w:r>
          </w:p>
        </w:tc>
      </w:tr>
      <w:tr w:rsidR="00C10EFC" w:rsidRPr="00C10EFC" w14:paraId="58D45056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F429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6945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8E48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81B4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325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C1E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227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539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C26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22D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ADE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83C8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FD2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E51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4D7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D16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78B0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1B2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B88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FB9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D26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776E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D3D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657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BDB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3828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3917D49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AC968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7193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96A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.2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78CEB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4B1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F6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6F0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57B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78E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F2F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488D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50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CC8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2C6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A79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D6C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5DB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FB4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573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A7F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26B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039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5C4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CDB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CB3D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CC94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449D881C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159D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13480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9F570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.0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9958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349BBE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435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4F5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CEE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9D7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538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DEFD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7BF2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C70F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77AA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D29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1C7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3BB0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845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0D44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478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7FF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584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BB4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0278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0B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229E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485D43A3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7F2C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6758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B57F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.4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17BF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B1C85E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942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80D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A38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443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022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6C4F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870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14E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8C29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D1D9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75A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18A9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7CC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3C78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A2D9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698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22A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72F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C03A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32F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DA77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6B46A83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96C9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481762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7D4E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.6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CDC7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022DE3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5F5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363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C85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C4F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48F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BD9E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D54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D48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AFF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1CD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D96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4AC2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D79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0482D8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595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861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F2E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94C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F82F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0D35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8899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8BD8E70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DD95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47480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8D98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.8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F7F2C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829D88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357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02B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4D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EF6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799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5A6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761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430A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809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101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454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0B4F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463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3C187B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77B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000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BDC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155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991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7D9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3D8B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41A4C8FE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E541A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41355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351F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.0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ABD1A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29618E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473D9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057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C67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E4B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91A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795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748D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1D1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1C6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75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ECF4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2163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B31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224556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8CD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1CD7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CCC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4E9C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A5E0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E6E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3E42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1E87A911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F98C7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96876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08B2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.8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B7EE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080A05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94E2F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39C4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56B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B5E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D3C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6A8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A27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FFF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F5E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821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A5E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7E72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CBE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20C705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D8A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56A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8E3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5121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335F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625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849E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3197DFB5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A09B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2595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3352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.1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8C8E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17FFF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897E1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7EAA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24FB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0A8FA6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9B3E8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B67E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8D3FF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B7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FCC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70C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604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36EE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BD8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47ED36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79C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985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F00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E6C7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3E9D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FE54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C9C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500021FB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007E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26005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9E2A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.2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19A8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472351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6C6D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04D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B3B4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91DAD9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A614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140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3F03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27A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32A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822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805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85A5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53F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807B91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88F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3659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E64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79B5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E396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3EF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8715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7DEB14D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6B72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9Mit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BAB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.3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9270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7FB857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3B545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2CA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FFD7C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A04FAF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C356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D88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0F6B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60EF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176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B5A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51B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999B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B34C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9A4D02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0B9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6103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296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A1D9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CD8E9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3BF7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55A8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1DC8FBCB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4C304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134621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6DD0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.6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3739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78750F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38C7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E7D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F3B21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30402C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B981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41C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2BCA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C18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81A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ACF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DCCB27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7E81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425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9BD674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01C3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6078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62D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78E24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D36D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D1A9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2CA5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2AA1D7F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5737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37459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A2DC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6.4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AAF8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03BE32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84EE6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027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C5E8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8C4153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F08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F7B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ECE0E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D07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9059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8AA6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C8E19D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833B6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C65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0461B6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1A9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AFB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89D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33FC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23EA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EAA7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8C9F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041D9286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4D27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699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BDF7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.8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A7CA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D4DF1C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4165F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F091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4BD0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7A5AC6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4085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F2E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5BD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0B5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DAD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F48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2A275A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D891BC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886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FAC622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8B3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A74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2B8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701B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92A5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A9035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14CD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46465D43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ADDEA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0353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65E6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.5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2073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ADAA61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22782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93C8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44BDC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A31129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A33DD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2FA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413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6DC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A89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6F8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DE7933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07B61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708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036D1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FB6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145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DE06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70CB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9A7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49DCD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9203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52B72248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A77D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9MIT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1936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60C4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E02BE1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43433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633B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AA460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54C3E0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F445B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800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903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40E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1E4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681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4DACDF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1D2D0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BE9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12022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A0D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5BE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9A3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9F08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20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8EE21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51D0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56E8531D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F959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9MIT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CB95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.8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E97D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EA4FD1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8DFBE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493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5CCC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9ADAA7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71455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DCB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0DD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8A8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A3E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559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870740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20C34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1641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399E7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340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614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F8B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6793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330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03A40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79BF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388DCA6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5255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6993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855B4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1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CB78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909876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9CD16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19A1A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C341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A47A3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B78A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4DC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0B4D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659C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C74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2AD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D3936F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FEF4B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709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B8F35B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4D7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50A6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E28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DE7D8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9DF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50878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BAA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AA1BA08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BFFF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61678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5E7E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1.9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D053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4ED784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2C143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01BF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E472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ECC43E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62A0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DCB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CBE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3D63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F28C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E1E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362C21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BDCE0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5567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6237D2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44A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257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336C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A431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BE6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7F1DF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E23D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0ACD968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B752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6859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ACA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.5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6DF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67B4FE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B5928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C3530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553BC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FE28A3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D733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DBE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5D50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681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4DB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308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2BFE5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C80C1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B88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40621B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16B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65A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5FCFD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4683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86A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50A6D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E18D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7C536AFE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D6609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96452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5FC2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.9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64BF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05C852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6C841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3D07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1B0A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A53232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786E4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7A6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4DA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30B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690B5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5C6A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503B72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96715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7017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E4F99B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9659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1BD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B728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059A7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462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A83E1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290A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126A9555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91CE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98357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454E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.2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9A76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E3769F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E8086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967C8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43A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CB8436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F18D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E59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A4C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4032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9534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D4E9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19C074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D069F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F88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AB4498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BA6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A68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8597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D402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3507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43C55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5A29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11B81A8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8CA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00897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09E2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.3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CECD3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7A36D9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B096B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93E32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DE06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416A0B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0697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AE40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CCA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A73B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962B2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E0F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F212CB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BE3E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E17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70FD07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6CD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A7921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CB2C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46DF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64F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3B353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49F9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7BACD295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D230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251830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5235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.3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B7BC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F17F71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6F85A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680C0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A120C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738F1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6526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437D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5D8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405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C0ED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221A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7A1CB7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06D51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C24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0B29E4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EB3E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881E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9C64C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38C7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D7C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237EC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3980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7249235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7903F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97365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8CF1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.3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FCBB0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8A03F0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9EEBE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DAAA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18B47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8D107D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764D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54E88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A05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396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73A9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AD5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665E8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88C17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D82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3DA6B6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56A96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DB89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F99C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C2D9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6EF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33195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3B1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093CECCD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E595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134802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945F0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.2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BD0CF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0A719A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8FDEC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3551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C3F51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49DA9D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89E2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D59A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934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0C345E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D04A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902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F0EE9F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3221E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D38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7FF448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F5B2E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C63E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0E8D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2214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292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9E1B0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068A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3495F904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2541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04249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EB9B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56D9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E9A9F8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E6340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66459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9487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9ACD79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6983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A34D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2B8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9945A1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5211B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7E1A4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EC3FC1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AB3C4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1B0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B5BD40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E3137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6EE28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F3FE4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6F937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9C8C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182D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0B03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73D841D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D4A8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6775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38CD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CEF6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FD947F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A9B63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19D0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1DF0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AC6B08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6F8E8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B963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157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0A688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7AA2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66D3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93967F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557DF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E386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E56D92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592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55762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1A92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31CD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AF4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105A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CAE7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56508AFA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1C8E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97857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7EFE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2A9AD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A82BEF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E3C3D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D1A5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7A85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112B2D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34DF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2427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906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2CF0DA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C1B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B016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D01202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3AAB2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4686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1E63FF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FB21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F85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4503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6127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39D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19F7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8C8E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13B924E8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8E3B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0437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5F7A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4907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1778B4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26553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A1058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D523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E273FA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C29ED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3C95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BD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6629EA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CAAE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E4678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C63C40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6476F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5D36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AFCDEA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78A2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B1AC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F621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2311B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F2B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4A869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AD06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8EA4FDD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A1F0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rs302265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3CDF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69F1D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426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7B4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E2BE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D77BE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9B9739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30D9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7D2F1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AD6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259121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18E55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3D9C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667968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06284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351C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3A61FF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5B95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46B0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A50A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849BD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B4F0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F3F47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7790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4892EB1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C115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99467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F668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EBAF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6C4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18B6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DBD5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4B08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8951EA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F74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86B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A9C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A02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D5A0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4579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AC16F3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D524C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14B0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3D8FA4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562D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AE643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46969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B590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09E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80C5A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A86F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1E2B1A36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F82B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42276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687C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.3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2E0EE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793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5A7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F59C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8333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F6DE91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01E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8062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590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CD8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EDD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17231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2AAAB4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78E4C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CC1E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5D7126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909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1D97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F929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F90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636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7E227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BE91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3F48E0C4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5C2F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9MIT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7DB8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E56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112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433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547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6274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FCD05B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F9A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4FC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FDF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34C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DC6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E504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0BA81D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1505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329F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3BE33D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8692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7863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3CB0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EBD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78C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DD71E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7EF0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3B32AFB8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8C27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00423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A2E9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B05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EDF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FA3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C44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BCFC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FCDF18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E71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354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B44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705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BF2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448C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99060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8957E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DB0C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F72974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3783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7603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4264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5AD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035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1AE54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A63C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3C20A2B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0B4C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297372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3A3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9D5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817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DBC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B08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8884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DAD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5C2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E2D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2A9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D0D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E17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FED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BCC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C9C6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A05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5182F6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F2C1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AD4C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2BF1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9066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A63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33197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4DEB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6BEFB9A3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0A16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42276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A82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1EC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BC5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04F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498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AD3C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B1AC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725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2BEA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3CD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45F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E4D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49F9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461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BEF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C1FC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33C1BA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D304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1FB7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9F99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40D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654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2F213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A45AC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FD5E18A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A078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36855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F7FB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9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309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445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65A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F1D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493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EB556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87F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2C3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A5E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374C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BD8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9A1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7CAF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29F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44F2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7CBA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D54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395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9BD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794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058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3ED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5E744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  <w:tr w:rsidR="00C10EFC" w:rsidRPr="00C10EFC" w14:paraId="2210EB95" w14:textId="77777777" w:rsidTr="00C10E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29B3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s82543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E8534" w14:textId="77777777" w:rsidR="00C10EFC" w:rsidRPr="00C10EFC" w:rsidRDefault="00C10EFC" w:rsidP="00C10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4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F92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12A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92A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899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9DC7E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8C90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526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BD9D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107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9CAA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C1421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FEE5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B66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8030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5CEB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658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FB28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04F9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9D5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3CF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91F7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A07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72EF3" w14:textId="77777777" w:rsidR="00C10EFC" w:rsidRPr="00C10EFC" w:rsidRDefault="00C10EFC" w:rsidP="00C10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10E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</w:tr>
    </w:tbl>
    <w:p w14:paraId="682BD13B" w14:textId="77777777" w:rsidR="00BC401A" w:rsidRPr="00BF14B3" w:rsidRDefault="00BC401A" w:rsidP="004F4CAF">
      <w:pPr>
        <w:spacing w:after="0" w:line="240" w:lineRule="auto"/>
        <w:rPr>
          <w:rFonts w:ascii="Arial" w:hAnsi="Arial" w:cs="Arial"/>
        </w:rPr>
      </w:pPr>
    </w:p>
    <w:p w14:paraId="1FB90374" w14:textId="77777777" w:rsidR="00012CDC" w:rsidRDefault="00012CDC" w:rsidP="004F5223">
      <w:pPr>
        <w:spacing w:after="0" w:line="240" w:lineRule="auto"/>
        <w:rPr>
          <w:rFonts w:ascii="Arial" w:hAnsi="Arial" w:cs="Arial"/>
        </w:rPr>
      </w:pPr>
    </w:p>
    <w:p w14:paraId="16889825" w14:textId="47EBF7DD" w:rsidR="00864355" w:rsidRPr="00BF14B3" w:rsidRDefault="00864355" w:rsidP="004F5223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864355" w:rsidRPr="00BF14B3" w:rsidSect="00BE22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1F370" w14:textId="77777777" w:rsidR="007933DF" w:rsidRDefault="007933DF" w:rsidP="00A229F5">
      <w:pPr>
        <w:spacing w:after="0" w:line="240" w:lineRule="auto"/>
      </w:pPr>
      <w:r>
        <w:separator/>
      </w:r>
    </w:p>
  </w:endnote>
  <w:endnote w:type="continuationSeparator" w:id="0">
    <w:p w14:paraId="5383C228" w14:textId="77777777" w:rsidR="007933DF" w:rsidRDefault="007933DF" w:rsidP="00A22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EE574" w14:textId="77777777" w:rsidR="007933DF" w:rsidRDefault="007933DF" w:rsidP="00A229F5">
      <w:pPr>
        <w:spacing w:after="0" w:line="240" w:lineRule="auto"/>
      </w:pPr>
      <w:r>
        <w:separator/>
      </w:r>
    </w:p>
  </w:footnote>
  <w:footnote w:type="continuationSeparator" w:id="0">
    <w:p w14:paraId="25A72B60" w14:textId="77777777" w:rsidR="007933DF" w:rsidRDefault="007933DF" w:rsidP="00A22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CAF"/>
    <w:rsid w:val="00010C7B"/>
    <w:rsid w:val="00012CDC"/>
    <w:rsid w:val="00022EFB"/>
    <w:rsid w:val="00063629"/>
    <w:rsid w:val="000862E8"/>
    <w:rsid w:val="000A13A6"/>
    <w:rsid w:val="000D4939"/>
    <w:rsid w:val="00180FFE"/>
    <w:rsid w:val="001C48DF"/>
    <w:rsid w:val="001C6F42"/>
    <w:rsid w:val="002244A7"/>
    <w:rsid w:val="00251014"/>
    <w:rsid w:val="002541A7"/>
    <w:rsid w:val="00261191"/>
    <w:rsid w:val="002C06E8"/>
    <w:rsid w:val="002C0725"/>
    <w:rsid w:val="002D3358"/>
    <w:rsid w:val="0032622D"/>
    <w:rsid w:val="0032680A"/>
    <w:rsid w:val="0035655E"/>
    <w:rsid w:val="003D313D"/>
    <w:rsid w:val="004116FC"/>
    <w:rsid w:val="004342EC"/>
    <w:rsid w:val="0044655F"/>
    <w:rsid w:val="0049549D"/>
    <w:rsid w:val="004B751F"/>
    <w:rsid w:val="004C7212"/>
    <w:rsid w:val="004F4CAF"/>
    <w:rsid w:val="004F5223"/>
    <w:rsid w:val="005059F4"/>
    <w:rsid w:val="005251F6"/>
    <w:rsid w:val="00584069"/>
    <w:rsid w:val="005C081A"/>
    <w:rsid w:val="005E061B"/>
    <w:rsid w:val="006B612F"/>
    <w:rsid w:val="006C4727"/>
    <w:rsid w:val="006F5C6E"/>
    <w:rsid w:val="0070155F"/>
    <w:rsid w:val="007544B1"/>
    <w:rsid w:val="007933DF"/>
    <w:rsid w:val="007A1E1A"/>
    <w:rsid w:val="007B7153"/>
    <w:rsid w:val="007F437D"/>
    <w:rsid w:val="00814684"/>
    <w:rsid w:val="00864355"/>
    <w:rsid w:val="008902E7"/>
    <w:rsid w:val="008F3D5F"/>
    <w:rsid w:val="00923DCF"/>
    <w:rsid w:val="009A472F"/>
    <w:rsid w:val="009D4D2C"/>
    <w:rsid w:val="009E1E57"/>
    <w:rsid w:val="00A000CB"/>
    <w:rsid w:val="00A14665"/>
    <w:rsid w:val="00A229F5"/>
    <w:rsid w:val="00A2378E"/>
    <w:rsid w:val="00A73283"/>
    <w:rsid w:val="00AB532E"/>
    <w:rsid w:val="00B10179"/>
    <w:rsid w:val="00B269E2"/>
    <w:rsid w:val="00B3080E"/>
    <w:rsid w:val="00B5785E"/>
    <w:rsid w:val="00B65595"/>
    <w:rsid w:val="00B70A8E"/>
    <w:rsid w:val="00B73FE2"/>
    <w:rsid w:val="00B77037"/>
    <w:rsid w:val="00BC401A"/>
    <w:rsid w:val="00BE2231"/>
    <w:rsid w:val="00BF14B3"/>
    <w:rsid w:val="00C10EFC"/>
    <w:rsid w:val="00CB23FE"/>
    <w:rsid w:val="00CC28D8"/>
    <w:rsid w:val="00CC6D38"/>
    <w:rsid w:val="00CF7924"/>
    <w:rsid w:val="00D36512"/>
    <w:rsid w:val="00D43951"/>
    <w:rsid w:val="00E206C5"/>
    <w:rsid w:val="00E21379"/>
    <w:rsid w:val="00E32DA4"/>
    <w:rsid w:val="00F04DBE"/>
    <w:rsid w:val="00FB040A"/>
    <w:rsid w:val="00FC1C07"/>
    <w:rsid w:val="00FE6BAA"/>
    <w:rsid w:val="00FF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2C6A6"/>
  <w15:docId w15:val="{10404988-5EFB-48DF-BE29-DD913038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0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8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8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8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8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2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9F5"/>
  </w:style>
  <w:style w:type="paragraph" w:styleId="Footer">
    <w:name w:val="footer"/>
    <w:basedOn w:val="Normal"/>
    <w:link w:val="FooterChar"/>
    <w:uiPriority w:val="99"/>
    <w:unhideWhenUsed/>
    <w:rsid w:val="00A22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9F5"/>
  </w:style>
  <w:style w:type="character" w:styleId="Hyperlink">
    <w:name w:val="Hyperlink"/>
    <w:basedOn w:val="DefaultParagraphFont"/>
    <w:uiPriority w:val="99"/>
    <w:semiHidden/>
    <w:unhideWhenUsed/>
    <w:rsid w:val="00BC40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01A"/>
    <w:rPr>
      <w:color w:val="954F72"/>
      <w:u w:val="single"/>
    </w:rPr>
  </w:style>
  <w:style w:type="paragraph" w:customStyle="1" w:styleId="msonormal0">
    <w:name w:val="msonormal"/>
    <w:basedOn w:val="Normal"/>
    <w:rsid w:val="00BC4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">
    <w:name w:val="xl63"/>
    <w:basedOn w:val="Normal"/>
    <w:rsid w:val="00BC401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4">
    <w:name w:val="xl64"/>
    <w:basedOn w:val="Normal"/>
    <w:rsid w:val="00BC401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5">
    <w:name w:val="xl65"/>
    <w:basedOn w:val="Normal"/>
    <w:rsid w:val="00BC401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6">
    <w:name w:val="xl66"/>
    <w:basedOn w:val="Normal"/>
    <w:rsid w:val="00BC401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7">
    <w:name w:val="xl67"/>
    <w:basedOn w:val="Normal"/>
    <w:rsid w:val="00BC401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8">
    <w:name w:val="xl68"/>
    <w:basedOn w:val="Normal"/>
    <w:rsid w:val="00BC401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9">
    <w:name w:val="xl69"/>
    <w:basedOn w:val="Normal"/>
    <w:rsid w:val="00BC401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0">
    <w:name w:val="xl70"/>
    <w:basedOn w:val="Normal"/>
    <w:rsid w:val="00BC401A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1">
    <w:name w:val="xl71"/>
    <w:basedOn w:val="Normal"/>
    <w:rsid w:val="00BC401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2">
    <w:name w:val="xl72"/>
    <w:basedOn w:val="Normal"/>
    <w:rsid w:val="00BC401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3">
    <w:name w:val="xl73"/>
    <w:basedOn w:val="Normal"/>
    <w:rsid w:val="00BC40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4">
    <w:name w:val="xl74"/>
    <w:basedOn w:val="Normal"/>
    <w:rsid w:val="00BC401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5">
    <w:name w:val="xl75"/>
    <w:basedOn w:val="Normal"/>
    <w:rsid w:val="00BC401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6">
    <w:name w:val="xl76"/>
    <w:basedOn w:val="Normal"/>
    <w:rsid w:val="00BC40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7">
    <w:name w:val="xl77"/>
    <w:basedOn w:val="Normal"/>
    <w:rsid w:val="00BC40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8">
    <w:name w:val="xl78"/>
    <w:basedOn w:val="Normal"/>
    <w:rsid w:val="00BC401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9">
    <w:name w:val="xl79"/>
    <w:basedOn w:val="Normal"/>
    <w:rsid w:val="00BC401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0">
    <w:name w:val="xl80"/>
    <w:basedOn w:val="Normal"/>
    <w:rsid w:val="00BC401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1">
    <w:name w:val="xl81"/>
    <w:basedOn w:val="Normal"/>
    <w:rsid w:val="00BC401A"/>
    <w:pPr>
      <w:pBdr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2">
    <w:name w:val="xl82"/>
    <w:basedOn w:val="Normal"/>
    <w:rsid w:val="00BC401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3">
    <w:name w:val="xl83"/>
    <w:basedOn w:val="Normal"/>
    <w:rsid w:val="00BC401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4">
    <w:name w:val="xl84"/>
    <w:basedOn w:val="Normal"/>
    <w:rsid w:val="00BC4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BC401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6">
    <w:name w:val="xl86"/>
    <w:basedOn w:val="Normal"/>
    <w:rsid w:val="00C10E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C10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8">
    <w:name w:val="xl88"/>
    <w:basedOn w:val="Normal"/>
    <w:rsid w:val="00C10E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5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 Reed</dc:creator>
  <cp:lastModifiedBy>Cailu Lin</cp:lastModifiedBy>
  <cp:revision>38</cp:revision>
  <cp:lastPrinted>2016-11-04T14:15:00Z</cp:lastPrinted>
  <dcterms:created xsi:type="dcterms:W3CDTF">2017-02-07T21:29:00Z</dcterms:created>
  <dcterms:modified xsi:type="dcterms:W3CDTF">2017-10-13T18:44:00Z</dcterms:modified>
</cp:coreProperties>
</file>